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16DC190A" w:rsidR="00FB3483" w:rsidRPr="006637FF" w:rsidRDefault="004D012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3BE9ECD6" w:rsidR="00FB3483" w:rsidRPr="006637FF" w:rsidRDefault="004D012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59ED189A" w:rsidR="00FB3483" w:rsidRPr="006637FF" w:rsidRDefault="004D012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6793FC78" w:rsidR="00FB3483" w:rsidRPr="006637FF" w:rsidRDefault="004D012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13AB2827" w:rsidR="00FB3483" w:rsidRPr="006637FF" w:rsidRDefault="004C14E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7995A2FB" w:rsidR="00FB3483" w:rsidRPr="006637FF" w:rsidRDefault="00B0334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0A8ADD3B" w:rsidR="00FB3483" w:rsidRPr="006637FF" w:rsidRDefault="00661BB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16407C94" w:rsidR="00FB3483" w:rsidRPr="006637FF" w:rsidRDefault="004D012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480B864D" w:rsidR="00930A31" w:rsidRPr="006637FF" w:rsidRDefault="000F3B8B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6EA1D18A" w:rsidR="00930A31" w:rsidRPr="006637FF" w:rsidRDefault="004D012C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3E93BC15" w:rsidR="00077B44" w:rsidRPr="006637FF" w:rsidRDefault="004D012C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</w:t>
            </w:r>
            <w:r w:rsidR="004B0FAD">
              <w:rPr>
                <w:rFonts w:ascii="Arial" w:hAnsi="Arial" w:cs="Arial"/>
                <w:color w:val="auto"/>
                <w:sz w:val="22"/>
                <w:szCs w:val="22"/>
              </w:rPr>
              <w:t>one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4F12778B" w:rsidR="00077B44" w:rsidRPr="006637FF" w:rsidRDefault="004D012C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145640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0FA00F" w14:textId="77777777" w:rsidR="00145640" w:rsidRDefault="00145640">
      <w:r>
        <w:separator/>
      </w:r>
    </w:p>
  </w:endnote>
  <w:endnote w:type="continuationSeparator" w:id="0">
    <w:p w14:paraId="751A2956" w14:textId="77777777" w:rsidR="00145640" w:rsidRDefault="001456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panose1 w:val="020B060203050409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D02604" w14:textId="77777777" w:rsidR="00145640" w:rsidRDefault="00145640">
      <w:r>
        <w:separator/>
      </w:r>
    </w:p>
  </w:footnote>
  <w:footnote w:type="continuationSeparator" w:id="0">
    <w:p w14:paraId="357A4C91" w14:textId="77777777" w:rsidR="00145640" w:rsidRDefault="0014564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4E30249A" w:rsidR="00947707" w:rsidRPr="00930A31" w:rsidRDefault="00ED79B2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635BA75A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0686F"/>
    <w:rsid w:val="00077B44"/>
    <w:rsid w:val="000F3B8B"/>
    <w:rsid w:val="00145640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B0FAD"/>
    <w:rsid w:val="004C14E9"/>
    <w:rsid w:val="004C1685"/>
    <w:rsid w:val="004D012C"/>
    <w:rsid w:val="004E01A5"/>
    <w:rsid w:val="005078EE"/>
    <w:rsid w:val="00542221"/>
    <w:rsid w:val="00550BF1"/>
    <w:rsid w:val="00566E11"/>
    <w:rsid w:val="0059028D"/>
    <w:rsid w:val="005979B8"/>
    <w:rsid w:val="00661BB1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03347"/>
    <w:rsid w:val="00B51910"/>
    <w:rsid w:val="00C15DF7"/>
    <w:rsid w:val="00CC30DD"/>
    <w:rsid w:val="00D804F5"/>
    <w:rsid w:val="00D95D84"/>
    <w:rsid w:val="00E22CB5"/>
    <w:rsid w:val="00E324A8"/>
    <w:rsid w:val="00E66E3A"/>
    <w:rsid w:val="00EB610E"/>
    <w:rsid w:val="00ED79B2"/>
    <w:rsid w:val="00F67C14"/>
    <w:rsid w:val="00FB3483"/>
    <w:rsid w:val="00FD4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85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rameshwar prasad</cp:lastModifiedBy>
  <cp:revision>4</cp:revision>
  <cp:lastPrinted>2020-11-24T03:02:00Z</cp:lastPrinted>
  <dcterms:created xsi:type="dcterms:W3CDTF">2023-11-27T14:16:00Z</dcterms:created>
  <dcterms:modified xsi:type="dcterms:W3CDTF">2024-03-19T04:40:00Z</dcterms:modified>
</cp:coreProperties>
</file>